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0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5071"/>
        <w:gridCol w:w="47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1 Real-time PCR primer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(5'-3'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(3'-5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1</w:t>
            </w:r>
            <w:r>
              <w:rPr>
                <w:rStyle w:val="10"/>
                <w:rFonts w:eastAsia="宋体"/>
                <w:lang w:val="en-US" w:eastAsia="zh-CN" w:bidi="ar"/>
              </w:rPr>
              <w:t>elovl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TCATCAAAATGGAATGGG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TTCGGTACAGTT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>l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TTGACATGGCTT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GGACACACCTGTG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3</w:t>
            </w:r>
            <w:r>
              <w:rPr>
                <w:rStyle w:val="10"/>
                <w:rFonts w:eastAsia="宋体"/>
                <w:lang w:val="en-US" w:eastAsia="zh-CN"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ACATATGCTGC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GCGTTAAATCGT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4</w:t>
            </w:r>
            <w:r>
              <w:rPr>
                <w:rStyle w:val="10"/>
                <w:rFonts w:eastAsia="宋体"/>
                <w:lang w:val="en-US" w:eastAsia="zh-CN" w:bidi="ar"/>
              </w:rPr>
              <w:t>g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CGATCAGGTGACG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AGCTCGGCACAAA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ACTTCGCCCTCATCA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AAACAACGTTAATG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9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elovl6, elongation of long-chain fatty acid family member 6; 2. lss, lanosterol synthase; 3. mtor,mammalian target of rapamycin; 4. gatm, glycine amidinotransferas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44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44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0"/>
    </w:tbl>
    <w:p>
      <w:pPr>
        <w:ind w:left="0" w:leftChars="0" w:firstLine="0" w:firstLineChars="0"/>
      </w:pPr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11FD1182"/>
    <w:rsid w:val="0ACF7B0C"/>
    <w:rsid w:val="0E953791"/>
    <w:rsid w:val="11FD1182"/>
    <w:rsid w:val="24A92720"/>
    <w:rsid w:val="24C27480"/>
    <w:rsid w:val="3DC31516"/>
    <w:rsid w:val="44FC00C2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0">
    <w:name w:val="font2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458</Characters>
  <Lines>0</Lines>
  <Paragraphs>0</Paragraphs>
  <TotalTime>1</TotalTime>
  <ScaleCrop>false</ScaleCrop>
  <LinksUpToDate>false</LinksUpToDate>
  <CharactersWithSpaces>48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18:00Z</dcterms:created>
  <dc:creator>aeU</dc:creator>
  <cp:lastModifiedBy>aeU</cp:lastModifiedBy>
  <dcterms:modified xsi:type="dcterms:W3CDTF">2022-05-11T13:2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FE842A2A5924C92B26DC24F76F6F155</vt:lpwstr>
  </property>
</Properties>
</file>